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AB6F7" w14:textId="77777777" w:rsidR="00092C87" w:rsidRDefault="00092C87" w:rsidP="00092C87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  <w:bookmarkStart w:id="0" w:name="_GoBack"/>
      <w:r>
        <w:rPr>
          <w:rFonts w:ascii="Times" w:hAnsi="Times"/>
          <w:b/>
          <w:lang w:val="en-US"/>
        </w:rPr>
        <w:t>Table S2. Quantile regressions for Uttar Pradesh, 2015-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5"/>
        <w:gridCol w:w="2326"/>
        <w:gridCol w:w="2326"/>
        <w:gridCol w:w="2326"/>
        <w:gridCol w:w="2326"/>
        <w:gridCol w:w="2331"/>
      </w:tblGrid>
      <w:tr w:rsidR="00092C87" w:rsidRPr="00AD2A08" w14:paraId="4C85F2C0" w14:textId="77777777" w:rsidTr="00347431">
        <w:trPr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4FC9D249" w14:textId="77777777" w:rsidR="00092C87" w:rsidRPr="00DF4392" w:rsidRDefault="00092C87" w:rsidP="00347431">
            <w:pPr>
              <w:jc w:val="center"/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  <w:r w:rsidRPr="00DF4392"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  <w:t xml:space="preserve">Background variables </w:t>
            </w: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08F9" w14:textId="77777777" w:rsidR="00092C87" w:rsidRPr="00DF4392" w:rsidRDefault="00092C87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92C87" w:rsidRPr="00AD2A08" w14:paraId="61CDC103" w14:textId="77777777" w:rsidTr="00347431">
        <w:trPr>
          <w:trHeight w:val="2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E95BA" w14:textId="77777777" w:rsidR="00092C87" w:rsidRPr="00DF4392" w:rsidRDefault="00092C87" w:rsidP="00347431">
            <w:pPr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2E294" w14:textId="77777777" w:rsidR="00092C87" w:rsidRPr="00DF4392" w:rsidRDefault="00092C87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4392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10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B11B8" w14:textId="77777777" w:rsidR="00092C87" w:rsidRPr="00DF4392" w:rsidRDefault="00092C87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4392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25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3A466" w14:textId="77777777" w:rsidR="00092C87" w:rsidRPr="00DF4392" w:rsidRDefault="00092C87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4392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edian (50th Quintile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6ADC0" w14:textId="77777777" w:rsidR="00092C87" w:rsidRPr="00DF4392" w:rsidRDefault="00092C87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4392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75th Quintil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490A4" w14:textId="77777777" w:rsidR="00092C87" w:rsidRPr="00DF4392" w:rsidRDefault="00092C87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DF4392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90th Quintile</w:t>
            </w:r>
          </w:p>
        </w:tc>
      </w:tr>
      <w:tr w:rsidR="00092C87" w:rsidRPr="00AD2A08" w14:paraId="48B52891" w14:textId="77777777" w:rsidTr="00347431">
        <w:trPr>
          <w:trHeight w:val="20"/>
        </w:trPr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7D56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ize of child at birth (Ref: Averag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1FA4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906C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61C3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7092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7F1C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7F8ADE43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22E2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1AA2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8, 0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8D3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**(0.04, 3.3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B6A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***(0.05, 0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34D5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11, 0.2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8241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15, 0.34)</w:t>
            </w:r>
          </w:p>
        </w:tc>
      </w:tr>
      <w:tr w:rsidR="00092C87" w:rsidRPr="00AD2A08" w14:paraId="56FE6CF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AADA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201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2***(-0.39, -0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393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6***(-0.31, -9.8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E0CC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9***(-0.34, -0.2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BD5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7***(-0.33, -0.2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742A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7***(-0.35, -0.18)</w:t>
            </w:r>
          </w:p>
        </w:tc>
      </w:tr>
      <w:tr w:rsidR="00092C87" w:rsidRPr="00AD2A08" w14:paraId="789AA0AB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F7F4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Age of child (Ref: 0-6 month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47DF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1626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6500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AFDB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2BE5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05FAE06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ADF7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6 months-1 ye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C1A8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5***(-0.36, -0.1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3D92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1***(-0.49, -9.8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E752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6***(-0.53, -0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3A75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1***(-0.59, -0.4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C81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7***(-0.7, -0.44)</w:t>
            </w:r>
          </w:p>
        </w:tc>
      </w:tr>
      <w:tr w:rsidR="00092C87" w:rsidRPr="00AD2A08" w14:paraId="37AEC02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733D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-3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97E5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84***(-0.92, -0.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F08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16***(-1.22, -38.5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37B1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36***(-1.41, -1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7A88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51***(-1.58, -1.4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FB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58***(-1.68, -1.49)</w:t>
            </w:r>
          </w:p>
        </w:tc>
      </w:tr>
      <w:tr w:rsidR="00092C87" w:rsidRPr="00AD2A08" w14:paraId="26C558F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1BEA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-5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BCFF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5***(-0.73, -0.5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461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***(-1.06, -32.9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0CA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26***(-1.31, -1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8D5B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5***(-1.56, -1.4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AD5B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71***(-1.81, -1.62)</w:t>
            </w:r>
          </w:p>
        </w:tc>
      </w:tr>
      <w:tr w:rsidR="00092C87" w:rsidRPr="00AD2A08" w14:paraId="496973BB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04EC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ex of child (Ref: Mal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C1FA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718E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3757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DE1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B284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1B5BC0D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977C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65FC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0, 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4ACA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*(0, 2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3D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02, 0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54DA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4, 0.0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11CD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 (0, 0.12)</w:t>
            </w:r>
          </w:p>
        </w:tc>
      </w:tr>
      <w:tr w:rsidR="00092C87" w:rsidRPr="00AD2A08" w14:paraId="3DBFD12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AF26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Birth order (Ref: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187F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BC38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8263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0C33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BA4D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731D665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5D7B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D8A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***(-0.16, -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584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9***(-0.14, -3.4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11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***(-0.15, -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F19E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1, 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FA76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12, 0.04)</w:t>
            </w:r>
          </w:p>
        </w:tc>
      </w:tr>
      <w:tr w:rsidR="00092C87" w:rsidRPr="00AD2A08" w14:paraId="6CBA6F5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2F61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31D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7***(-0.34, -0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D86F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***(-0.25, -7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FF8E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***(-0.22, -0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AD45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***(-0.2, -0.0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233C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13, 0.03)</w:t>
            </w:r>
          </w:p>
        </w:tc>
      </w:tr>
      <w:tr w:rsidR="00092C87" w:rsidRPr="00AD2A08" w14:paraId="3AC27453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4AF2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morbidity (Ref: No diseas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FB8E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6808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AEAF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36C2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962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70718B4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782E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ad at least one disea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695B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6*(0, 0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B06F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2, 1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6D36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3 (-0.07, 0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971F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07, 0.0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4652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8*(-0.15, -0.01)</w:t>
            </w:r>
          </w:p>
        </w:tc>
      </w:tr>
      <w:tr w:rsidR="00092C87" w:rsidRPr="00AD2A08" w14:paraId="14E966C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4A27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Body mass index (Ref: Underweigh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98A8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1A61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E1AA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1C36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1B5D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7807B47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79CC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135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***(0.04, 0.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DFE2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***(0.12, 7.1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4F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13, 0.2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F48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8***(0.13, 0.2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88E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**(0.18, 0.33)</w:t>
            </w:r>
          </w:p>
        </w:tc>
      </w:tr>
      <w:tr w:rsidR="00092C87" w:rsidRPr="00AD2A08" w14:paraId="1A3DF8C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71E6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verweight/obe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165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6***(0.27, 0.4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153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7***(0.3, 11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C6CD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27, 0.3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3AF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2, 0.3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A8EA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17, 0.38)</w:t>
            </w:r>
          </w:p>
        </w:tc>
      </w:tr>
      <w:tr w:rsidR="00092C87" w:rsidRPr="00AD2A08" w14:paraId="764C6D2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5649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Education of mother (Ref: No educatio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B9E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41DC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703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C983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5BA4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480AF80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80EC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A5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1, 0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1824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**(0.04, 3.4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036E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**(0.05, 0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717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04, 0.0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FE2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9, 0.1)</w:t>
            </w:r>
          </w:p>
        </w:tc>
      </w:tr>
      <w:tr w:rsidR="00092C87" w:rsidRPr="00AD2A08" w14:paraId="2E48C94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F02C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C5F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4***(0.27, 0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6EFE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9***(0.24, 11.8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C1D8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22, 0.3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3E74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***(0.14, 0.2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D0D2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9***(0.11, 0.27)</w:t>
            </w:r>
          </w:p>
        </w:tc>
      </w:tr>
      <w:tr w:rsidR="00092C87" w:rsidRPr="00AD2A08" w14:paraId="7780E2EB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8899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3916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6***(0.56, 0.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33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1***(0.53, 16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E091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***(0.53, 0.6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F2DD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6***(0.48, 0.6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007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62***(0.5, 0.74)</w:t>
            </w:r>
          </w:p>
        </w:tc>
      </w:tr>
      <w:tr w:rsidR="00092C87" w:rsidRPr="00AD2A08" w14:paraId="3FB10C7C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E3DB8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age at birth (Ref: Below 20 year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887F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4302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985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C55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DA9F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374A3F4A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BB4E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0-29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30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5*(0.01, 0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66D8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 (-0.01, 1.7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5FDD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(0.01, 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4A45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*(0.02, 0.2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20A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*(0.04, 0.36)</w:t>
            </w:r>
          </w:p>
        </w:tc>
      </w:tr>
      <w:tr w:rsidR="00092C87" w:rsidRPr="00AD2A08" w14:paraId="47490CE0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752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Above 30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BAC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3***(0.08, 0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38E2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*(0.02, 2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EFF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07, 0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F971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12, 0.3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5EC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7***(0.19, 0.54)</w:t>
            </w:r>
          </w:p>
        </w:tc>
      </w:tr>
      <w:tr w:rsidR="00092C87" w:rsidRPr="00AD2A08" w14:paraId="1238D414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CEA1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Nutrition Score at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EDDA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***(0.01, 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53D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*(0, 2.2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1BBF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01, 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5D2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02, 0.0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BDBC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4, 0.02)</w:t>
            </w:r>
          </w:p>
        </w:tc>
      </w:tr>
      <w:tr w:rsidR="00092C87" w:rsidRPr="00AD2A08" w14:paraId="10525B5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C3A1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tool disposal (Ref: Safely dispose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D274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733F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2030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548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9ECF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19D5D8B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FBC4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t safely dispo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6724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***(-0.19, -0.0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C13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***(-0.15, -4.4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65F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***(-0.14, -0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92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***(-0.11, -0.0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80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14, 0.01)</w:t>
            </w:r>
          </w:p>
        </w:tc>
      </w:tr>
      <w:tr w:rsidR="00092C87" w:rsidRPr="00AD2A08" w14:paraId="75E33ED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CE34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ercentage of households that openly defecates in a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860B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2***(-0.75, -0.4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61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54***(-0.64, -10.6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6E2F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9***(-0.48, -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7DE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8***(-0.39, -0.1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C72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9***(-0.45, -0.13)</w:t>
            </w:r>
          </w:p>
        </w:tc>
      </w:tr>
      <w:tr w:rsidR="00092C87" w:rsidRPr="00AD2A08" w14:paraId="5621F8C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B5B9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lace of residence (Ref: Urba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4369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EBD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9292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B2E5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DC73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73A133C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AB54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8D6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17, 0.3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BBD6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1***(0.15, 7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CD04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***(0.09, 0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F35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***(0.02, 0.1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4EA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07, 0.11)</w:t>
            </w:r>
          </w:p>
        </w:tc>
      </w:tr>
      <w:tr w:rsidR="00092C87" w:rsidRPr="00AD2A08" w14:paraId="2B93F8A7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6F8F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Religion (Ref: Hindu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6F07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5495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A755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B22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A41F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555D52A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EBC4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n-Hind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BAE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***(-0.2, -0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5388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***(-0.18, -5.1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63AC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***(-0.18, -0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7A1A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2***(-0.17, -0.0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F4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***(-0.25, -0.09)</w:t>
            </w:r>
          </w:p>
        </w:tc>
      </w:tr>
      <w:tr w:rsidR="00092C87" w:rsidRPr="00AD2A08" w14:paraId="0C73D62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D924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ocial class (Ref: SC/S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248D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369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62FC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2E18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32AC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5E20DD3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CF77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E9A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***(0.06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F12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**(0.06, 4.3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DF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**(0.06, 0.1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5A6F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***(0.04, 0.1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15A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**(0.03, 0.18)</w:t>
            </w:r>
          </w:p>
        </w:tc>
      </w:tr>
      <w:tr w:rsidR="00092C87" w:rsidRPr="00AD2A08" w14:paraId="0B99751B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8BAE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FFD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6***(0.08, 0.2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3538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3***(0.17, 7.5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63AF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4***(0.19, 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0F36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**(0.2, 0.3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4DE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23, 0.42)</w:t>
            </w:r>
          </w:p>
        </w:tc>
      </w:tr>
      <w:tr w:rsidR="00092C87" w:rsidRPr="00AD2A08" w14:paraId="1BDF78D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4CA6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Wealth Index (Ref: Poo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4CDB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B27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367B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92F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427" w14:textId="77777777" w:rsidR="00092C87" w:rsidRPr="00AD2A08" w:rsidRDefault="00092C87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092C87" w:rsidRPr="00AD2A08" w14:paraId="66C0567B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6EB4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E6FA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3***(0.35, 0.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DAC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8***(0.32, 12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51CB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28, 0.3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A24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1***(0.24, 0.3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525C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***(0.04, 0.24)</w:t>
            </w:r>
          </w:p>
        </w:tc>
      </w:tr>
      <w:tr w:rsidR="00092C87" w:rsidRPr="00AD2A08" w14:paraId="5B8709B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9C53" w14:textId="77777777" w:rsidR="00092C87" w:rsidRPr="00AD2A08" w:rsidRDefault="00092C87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0EB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3***(0.35, 0.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7857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8***(0.32, 12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972C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3***(0.28, 0.3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650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1***(0.24, 0.3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8ECB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4***(0.04, 0.24)</w:t>
            </w:r>
          </w:p>
        </w:tc>
      </w:tr>
      <w:tr w:rsidR="00092C87" w:rsidRPr="00AD2A08" w14:paraId="6390537F" w14:textId="77777777" w:rsidTr="00347431">
        <w:trPr>
          <w:trHeight w:val="20"/>
        </w:trPr>
        <w:tc>
          <w:tcPr>
            <w:tcW w:w="833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D8B92" w14:textId="77777777" w:rsidR="00092C87" w:rsidRPr="00AD2A08" w:rsidRDefault="00092C87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602A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3.29***(-3.52, -3.07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1C53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2.13***(-2.29, -25.77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79A9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07***(-1.22, -0.92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3C9C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5 (-0.22, 0.13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FBF2" w14:textId="77777777" w:rsidR="00092C87" w:rsidRPr="00AD2A08" w:rsidRDefault="00092C87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AD2A08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94***(0.68, 1.2)</w:t>
            </w:r>
          </w:p>
        </w:tc>
      </w:tr>
    </w:tbl>
    <w:p w14:paraId="32E00E26" w14:textId="77777777" w:rsidR="00092C87" w:rsidRDefault="00092C87" w:rsidP="00092C87">
      <w:pPr>
        <w:rPr>
          <w:lang w:val="en-US"/>
        </w:rPr>
      </w:pPr>
    </w:p>
    <w:p w14:paraId="588B8791" w14:textId="77777777" w:rsidR="00092C87" w:rsidRDefault="00092C87" w:rsidP="00092C87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7BDCB59E" w14:textId="77777777" w:rsidR="00092C87" w:rsidRDefault="00092C87" w:rsidP="00092C87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7B4007E6" w14:textId="77777777" w:rsidR="006E05F8" w:rsidRDefault="006E05F8"/>
    <w:sectPr w:rsidR="006E05F8" w:rsidSect="00092C87">
      <w:pgSz w:w="16840" w:h="11900" w:orient="landscape"/>
      <w:pgMar w:top="61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C87"/>
    <w:rsid w:val="00092C87"/>
    <w:rsid w:val="004D00D8"/>
    <w:rsid w:val="00563F9D"/>
    <w:rsid w:val="005E52F2"/>
    <w:rsid w:val="006E05F8"/>
    <w:rsid w:val="00D01F0E"/>
    <w:rsid w:val="00DC77FF"/>
    <w:rsid w:val="00E7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FCEFB"/>
  <w14:defaultImageDpi w14:val="32767"/>
  <w15:chartTrackingRefBased/>
  <w15:docId w15:val="{FC396EBE-888C-B844-85FF-CC7BF7AB4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2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</dc:creator>
  <cp:keywords/>
  <dc:description/>
  <cp:lastModifiedBy>Kajori Banerjee</cp:lastModifiedBy>
  <cp:revision>1</cp:revision>
  <dcterms:created xsi:type="dcterms:W3CDTF">2020-06-30T11:56:00Z</dcterms:created>
  <dcterms:modified xsi:type="dcterms:W3CDTF">2020-06-30T11:57:00Z</dcterms:modified>
</cp:coreProperties>
</file>